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4E7404" w14:textId="77777777" w:rsidR="00E55491" w:rsidRPr="004929DF" w:rsidRDefault="00E55491" w:rsidP="00E55491">
      <w:pPr>
        <w:jc w:val="both"/>
        <w:rPr>
          <w:rFonts w:eastAsia="PMingLiU"/>
        </w:rPr>
      </w:pPr>
      <w:r>
        <w:rPr>
          <w:rFonts w:eastAsia="PMingLiU" w:cs="Times New Roman"/>
          <w:b/>
          <w:bCs/>
          <w:kern w:val="2"/>
          <w:lang w:eastAsia="zh-TW"/>
        </w:rPr>
        <w:t xml:space="preserve">Supplementary </w:t>
      </w:r>
      <w:r w:rsidRPr="00AE7BE8">
        <w:rPr>
          <w:rFonts w:eastAsia="PMingLiU"/>
          <w:b/>
          <w:bCs/>
          <w:lang w:eastAsia="zh-TW"/>
        </w:rPr>
        <w:t>Table</w:t>
      </w:r>
      <w:r>
        <w:rPr>
          <w:rFonts w:eastAsia="PMingLiU"/>
          <w:b/>
          <w:bCs/>
          <w:lang w:eastAsia="zh-TW"/>
        </w:rPr>
        <w:t xml:space="preserve"> </w:t>
      </w:r>
      <w:r w:rsidRPr="0019087B">
        <w:rPr>
          <w:rFonts w:eastAsia="PMingLiU"/>
          <w:b/>
          <w:bCs/>
        </w:rPr>
        <w:t>3</w:t>
      </w:r>
      <w:r w:rsidRPr="004929DF">
        <w:rPr>
          <w:rFonts w:eastAsia="PMingLiU"/>
        </w:rPr>
        <w:t xml:space="preserve">. </w:t>
      </w:r>
      <w:r>
        <w:rPr>
          <w:rFonts w:eastAsia="PMingLiU"/>
        </w:rPr>
        <w:t xml:space="preserve">Expression of </w:t>
      </w:r>
      <w:r w:rsidRPr="004929DF">
        <w:rPr>
          <w:rFonts w:eastAsia="PMingLiU"/>
        </w:rPr>
        <w:t>virulence-associated genes in</w:t>
      </w:r>
      <w:r w:rsidRPr="004929DF">
        <w:rPr>
          <w:rFonts w:eastAsia="PMingLiU"/>
          <w:i/>
        </w:rPr>
        <w:t xml:space="preserve"> P. aeruginosa </w:t>
      </w:r>
      <w:r w:rsidRPr="004929DF">
        <w:rPr>
          <w:rFonts w:eastAsia="PMingLiU"/>
        </w:rPr>
        <w:t>PAO1</w:t>
      </w:r>
      <w:r>
        <w:rPr>
          <w:rFonts w:eastAsia="PMingLiU"/>
        </w:rPr>
        <w:t xml:space="preserve"> under the e</w:t>
      </w:r>
      <w:r w:rsidRPr="004929DF">
        <w:rPr>
          <w:rFonts w:eastAsia="PMingLiU"/>
        </w:rPr>
        <w:t xml:space="preserve">ffects of overexpression </w:t>
      </w:r>
      <w:r>
        <w:rPr>
          <w:rFonts w:eastAsia="PMingLiU"/>
        </w:rPr>
        <w:t xml:space="preserve">of </w:t>
      </w:r>
      <w:r w:rsidRPr="004929DF">
        <w:rPr>
          <w:rFonts w:eastAsia="PMingLiU"/>
        </w:rPr>
        <w:t>PsrA</w:t>
      </w:r>
    </w:p>
    <w:tbl>
      <w:tblPr>
        <w:tblW w:w="10156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70"/>
        <w:gridCol w:w="3113"/>
        <w:gridCol w:w="1996"/>
        <w:gridCol w:w="2359"/>
      </w:tblGrid>
      <w:tr w:rsidR="00E55491" w:rsidRPr="004929DF" w14:paraId="3C0775DE" w14:textId="77777777" w:rsidTr="00146EE6">
        <w:trPr>
          <w:trHeight w:val="312"/>
          <w:tblHeader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C5B21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Gene Name 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4EFB9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b/>
                <w:bCs/>
                <w:color w:val="000000"/>
                <w:szCs w:val="24"/>
              </w:rPr>
              <w:t>Locus_tag</w:t>
            </w:r>
            <w:proofErr w:type="spellEnd"/>
            <w:r w:rsidRPr="004929DF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51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7CA9E" w14:textId="77777777" w:rsidR="00E55491" w:rsidRPr="00DD325C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D325C">
              <w:rPr>
                <w:rFonts w:eastAsia="Times New Roman" w:cs="Times New Roman"/>
                <w:b/>
                <w:bCs/>
                <w:color w:val="000000"/>
                <w:szCs w:val="24"/>
              </w:rPr>
              <w:t>Description</w:t>
            </w:r>
          </w:p>
        </w:tc>
        <w:tc>
          <w:tcPr>
            <w:tcW w:w="2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C4F0A8" w14:textId="77777777" w:rsidR="00E55491" w:rsidRPr="00DD325C" w:rsidRDefault="00E55491" w:rsidP="00146E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D325C">
              <w:rPr>
                <w:rFonts w:eastAsia="Times New Roman" w:cs="Times New Roman"/>
                <w:b/>
                <w:bCs/>
                <w:color w:val="000000"/>
                <w:szCs w:val="24"/>
              </w:rPr>
              <w:t>*Fold change</w:t>
            </w:r>
          </w:p>
          <w:p w14:paraId="6A512E07" w14:textId="77777777" w:rsidR="00E55491" w:rsidRPr="00DD325C" w:rsidRDefault="00E55491" w:rsidP="00146EE6">
            <w:pPr>
              <w:spacing w:after="0"/>
              <w:jc w:val="center"/>
              <w:rPr>
                <w:b/>
                <w:bCs/>
              </w:rPr>
            </w:pPr>
            <w:r w:rsidRPr="00DD325C">
              <w:rPr>
                <w:b/>
                <w:bCs/>
              </w:rPr>
              <w:t>PAO1[pMMB</w:t>
            </w:r>
            <w:r w:rsidRPr="00DD325C">
              <w:rPr>
                <w:b/>
                <w:bCs/>
                <w:i/>
                <w:iCs/>
              </w:rPr>
              <w:t>psrA</w:t>
            </w:r>
            <w:r w:rsidRPr="00DD325C">
              <w:rPr>
                <w:b/>
                <w:bCs/>
              </w:rPr>
              <w:t>]/</w:t>
            </w:r>
          </w:p>
          <w:p w14:paraId="475FA9F2" w14:textId="77777777" w:rsidR="00E55491" w:rsidRPr="00DD325C" w:rsidRDefault="00E55491" w:rsidP="00146E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D325C">
              <w:rPr>
                <w:b/>
                <w:bCs/>
              </w:rPr>
              <w:t>PAO1[pMMB66EH</w:t>
            </w:r>
          </w:p>
        </w:tc>
      </w:tr>
      <w:tr w:rsidR="00E55491" w:rsidRPr="004929DF" w14:paraId="3EF28E37" w14:textId="77777777" w:rsidTr="00146EE6">
        <w:trPr>
          <w:trHeight w:val="312"/>
        </w:trPr>
        <w:tc>
          <w:tcPr>
            <w:tcW w:w="10156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8E0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b/>
                <w:bCs/>
                <w:color w:val="000000"/>
                <w:szCs w:val="24"/>
              </w:rPr>
              <w:t>Type 3 secretion system component</w:t>
            </w:r>
          </w:p>
        </w:tc>
      </w:tr>
      <w:tr w:rsidR="00E55491" w:rsidRPr="004929DF" w14:paraId="6125B15A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AE7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scP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01C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69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C9D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translocation protein in type III secretio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6266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3</w:t>
            </w:r>
          </w:p>
        </w:tc>
      </w:tr>
      <w:tr w:rsidR="00E55491" w:rsidRPr="004929DF" w14:paraId="6D6C2B4E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C2C7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scO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3A8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696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394E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translocation protein in type III secretio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F9B4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4</w:t>
            </w:r>
          </w:p>
        </w:tc>
      </w:tr>
      <w:tr w:rsidR="00E55491" w:rsidRPr="004929DF" w14:paraId="1895057C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430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16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6286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69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8CE7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type III secretion system ATP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4796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9.7</w:t>
            </w:r>
          </w:p>
        </w:tc>
      </w:tr>
      <w:tr w:rsidR="00E55491" w:rsidRPr="004929DF" w14:paraId="716237F9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1E2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op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2335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698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82A4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type III secretion outer membrane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opN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D7CA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7</w:t>
            </w:r>
          </w:p>
        </w:tc>
      </w:tr>
      <w:tr w:rsidR="00E55491" w:rsidRPr="004929DF" w14:paraId="07CFF796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A324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16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6EFE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69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80A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892B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3.5</w:t>
            </w:r>
          </w:p>
        </w:tc>
      </w:tr>
      <w:tr w:rsidR="00E55491" w:rsidRPr="004929DF" w14:paraId="26A7154F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FB7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17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143D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0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BA9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EA86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3.8</w:t>
            </w:r>
          </w:p>
        </w:tc>
      </w:tr>
      <w:tr w:rsidR="00E55491" w:rsidRPr="004929DF" w14:paraId="43E40196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50A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17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6E5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0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17DB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FA0AD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6.7</w:t>
            </w:r>
          </w:p>
        </w:tc>
      </w:tr>
      <w:tr w:rsidR="00E55491" w:rsidRPr="004929DF" w14:paraId="17C9995B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B12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17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31BD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02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B5D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79DB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.9</w:t>
            </w:r>
          </w:p>
        </w:tc>
      </w:tr>
      <w:tr w:rsidR="00E55491" w:rsidRPr="004929DF" w14:paraId="4A97CA3B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06E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cr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E93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03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9A8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type III secretory apparatus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crD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374A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.3</w:t>
            </w:r>
          </w:p>
        </w:tc>
      </w:tr>
      <w:tr w:rsidR="00E55491" w:rsidRPr="004929DF" w14:paraId="434F17F7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03B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cr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850F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04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539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transcriptional regulator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crR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21DE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5</w:t>
            </w:r>
          </w:p>
        </w:tc>
      </w:tr>
      <w:tr w:rsidR="00E55491" w:rsidRPr="004929DF" w14:paraId="66F7EB1F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422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crV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FA2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06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6B38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type III secretion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crV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8069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6.5</w:t>
            </w:r>
          </w:p>
        </w:tc>
      </w:tr>
      <w:tr w:rsidR="00E55491" w:rsidRPr="004929DF" w14:paraId="09F7E0D2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4003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crH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8424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0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3558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regulatory protein PcrH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6E5F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3.9</w:t>
            </w:r>
          </w:p>
        </w:tc>
      </w:tr>
      <w:tr w:rsidR="00E55491" w:rsidRPr="004929DF" w14:paraId="302A838E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958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op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5F0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08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C38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translocator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opB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D0DD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1.0</w:t>
            </w:r>
          </w:p>
        </w:tc>
      </w:tr>
      <w:tr w:rsidR="00E55491" w:rsidRPr="004929DF" w14:paraId="16186936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AD2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op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D2A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0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C7D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translocator outer membrane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opD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FF64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0.0</w:t>
            </w:r>
          </w:p>
        </w:tc>
      </w:tr>
      <w:tr w:rsidR="00E55491" w:rsidRPr="004929DF" w14:paraId="54240ABE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F3D7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exsC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F53E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1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764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exoenzyme S synthesis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ExsC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5635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3.4</w:t>
            </w:r>
          </w:p>
        </w:tc>
      </w:tr>
      <w:tr w:rsidR="00E55491" w:rsidRPr="004929DF" w14:paraId="387FC02A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EC8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17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B825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1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30D8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E569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.6</w:t>
            </w:r>
          </w:p>
        </w:tc>
      </w:tr>
      <w:tr w:rsidR="00E55491" w:rsidRPr="004929DF" w14:paraId="00B673D2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EEF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exs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C30A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12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7C1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exoenzyme S synthesis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ExsB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897DA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1</w:t>
            </w:r>
          </w:p>
        </w:tc>
      </w:tr>
      <w:tr w:rsidR="00E55491" w:rsidRPr="004929DF" w14:paraId="71EE95B0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E8C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exs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CC1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13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E4E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exoenzyme S transcriptional regulator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ExsA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7FA6A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6.5</w:t>
            </w:r>
          </w:p>
        </w:tc>
      </w:tr>
      <w:tr w:rsidR="00E55491" w:rsidRPr="004929DF" w14:paraId="1862B63C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715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exs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8F0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14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3F3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C684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1</w:t>
            </w:r>
          </w:p>
        </w:tc>
      </w:tr>
      <w:tr w:rsidR="00E55491" w:rsidRPr="004929DF" w14:paraId="2E1D1AE4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CE1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sc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842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1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E5A9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type III export apparatus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F4CC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.8</w:t>
            </w:r>
          </w:p>
        </w:tc>
      </w:tr>
      <w:tr w:rsidR="00E55491" w:rsidRPr="004929DF" w14:paraId="3A76554F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5C1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scC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DDB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16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20F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type III secretion outer membrane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scC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ECF4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5</w:t>
            </w:r>
          </w:p>
        </w:tc>
      </w:tr>
      <w:tr w:rsidR="00E55491" w:rsidRPr="004929DF" w14:paraId="65434166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9D8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sc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F181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1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E2B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type III export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scD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03BD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.6</w:t>
            </w:r>
          </w:p>
        </w:tc>
      </w:tr>
      <w:tr w:rsidR="00E55491" w:rsidRPr="004929DF" w14:paraId="7804211F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DAC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sc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776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18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C76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type III export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scE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5BDD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3</w:t>
            </w:r>
          </w:p>
        </w:tc>
      </w:tr>
      <w:tr w:rsidR="00E55491" w:rsidRPr="004929DF" w14:paraId="0BFB0E5F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79B6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scG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24D2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2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F57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type III export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scG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656C2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</w:tr>
      <w:tr w:rsidR="00E55491" w:rsidRPr="004929DF" w14:paraId="3F0421E4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075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scH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D4A4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72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7B8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type III export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scH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EA531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0</w:t>
            </w:r>
          </w:p>
        </w:tc>
      </w:tr>
      <w:tr w:rsidR="00E55491" w:rsidRPr="004929DF" w14:paraId="1B42B0BC" w14:textId="77777777" w:rsidTr="00146EE6">
        <w:trPr>
          <w:trHeight w:val="312"/>
        </w:trPr>
        <w:tc>
          <w:tcPr>
            <w:tcW w:w="10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5008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b/>
                <w:bCs/>
                <w:color w:val="000000"/>
                <w:szCs w:val="24"/>
              </w:rPr>
              <w:t>Pyoverdine synthesis enzymes</w:t>
            </w:r>
          </w:p>
        </w:tc>
      </w:tr>
      <w:tr w:rsidR="00E55491" w:rsidRPr="004929DF" w14:paraId="735AEB20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2E6C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PA23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28E7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84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9D9C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428B9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8.1</w:t>
            </w:r>
          </w:p>
        </w:tc>
      </w:tr>
      <w:tr w:rsidR="00E55491" w:rsidRPr="004929DF" w14:paraId="6BA99D0B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2FB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vdQ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3205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8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18F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acyl-homoserine lactone acylase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vdQ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ECDD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9.5</w:t>
            </w:r>
          </w:p>
        </w:tc>
      </w:tr>
      <w:tr w:rsidR="00E55491" w:rsidRPr="004929DF" w14:paraId="23151798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AA92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vd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33D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86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018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L-ornithine N5-oxygen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F31A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2.4</w:t>
            </w:r>
          </w:p>
        </w:tc>
      </w:tr>
      <w:tr w:rsidR="00E55491" w:rsidRPr="004929DF" w14:paraId="6B54C1F9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6F25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fpvI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AEDF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8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6C1D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RNA polymerase sigma fac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82588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7</w:t>
            </w:r>
          </w:p>
        </w:tc>
      </w:tr>
      <w:tr w:rsidR="00E55491" w:rsidRPr="004929DF" w14:paraId="08D4A1C6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2592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fpv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219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88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F56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FpvR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FA3C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2</w:t>
            </w:r>
          </w:p>
        </w:tc>
      </w:tr>
      <w:tr w:rsidR="00E55491" w:rsidRPr="004929DF" w14:paraId="34A943BB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D177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vd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6A65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8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FE7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pyoverdine biosynthesis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vdR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0C06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5.0</w:t>
            </w:r>
          </w:p>
        </w:tc>
      </w:tr>
      <w:tr w:rsidR="00E55491" w:rsidRPr="004929DF" w14:paraId="093BED6B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390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vdT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57B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9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2250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pyoverdine biosynthesis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vdT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638C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1</w:t>
            </w:r>
          </w:p>
        </w:tc>
      </w:tr>
      <w:tr w:rsidR="00E55491" w:rsidRPr="004929DF" w14:paraId="7DBA999D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FE98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opmQ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C63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9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0957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34E1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2</w:t>
            </w:r>
          </w:p>
        </w:tc>
      </w:tr>
      <w:tr w:rsidR="00E55491" w:rsidRPr="004929DF" w14:paraId="29A1EF1E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223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vdP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2179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92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B8F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pyoverdine biosynthesis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vdP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CAC7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5.9</w:t>
            </w:r>
          </w:p>
        </w:tc>
      </w:tr>
      <w:tr w:rsidR="00E55491" w:rsidRPr="004929DF" w14:paraId="2C1AB98C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0C8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23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9D2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93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E98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dipeptid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1D16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0.1</w:t>
            </w:r>
          </w:p>
        </w:tc>
      </w:tr>
      <w:tr w:rsidR="00E55491" w:rsidRPr="004929DF" w14:paraId="25599BF8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008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vd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397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94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DAC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pyoverdine biosynthesis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vdN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0B5C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9.7</w:t>
            </w:r>
          </w:p>
        </w:tc>
      </w:tr>
      <w:tr w:rsidR="00E55491" w:rsidRPr="004929DF" w14:paraId="3DC2D6C8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140D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vdO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ABA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9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6DF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pyoverdine biosynthesis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vdO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F146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5.6</w:t>
            </w:r>
          </w:p>
        </w:tc>
      </w:tr>
      <w:tr w:rsidR="00E55491" w:rsidRPr="004929DF" w14:paraId="5CB1539D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6940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vdF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943B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96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348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yoverdine synthetase F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3DF7B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3.7</w:t>
            </w:r>
          </w:p>
        </w:tc>
      </w:tr>
      <w:tr w:rsidR="00E55491" w:rsidRPr="004929DF" w14:paraId="4DD13932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1977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vd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532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9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A50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pyoverdine biosynthesis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vdE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D0D3A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5.9</w:t>
            </w:r>
          </w:p>
        </w:tc>
      </w:tr>
      <w:tr w:rsidR="00E55491" w:rsidRPr="004929DF" w14:paraId="575E4043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1CC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fpv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35C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98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CC6A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ferripyoverdine recep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3F46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8.7</w:t>
            </w:r>
          </w:p>
        </w:tc>
      </w:tr>
      <w:tr w:rsidR="00E55491" w:rsidRPr="004929DF" w14:paraId="323D7B7A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306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vd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554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39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2572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yoverdine synthetase 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F18C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6.0</w:t>
            </w:r>
          </w:p>
        </w:tc>
      </w:tr>
      <w:tr w:rsidR="00E55491" w:rsidRPr="004929DF" w14:paraId="06492D6E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B53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vdJ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B3C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0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C1E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pyoverdine biosynthesis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vdJ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5DA4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6.0</w:t>
            </w:r>
          </w:p>
        </w:tc>
      </w:tr>
      <w:tr w:rsidR="00E55491" w:rsidRPr="004929DF" w14:paraId="2AE48D5E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881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24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A30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02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4B5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eptide synth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D4C7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5.7</w:t>
            </w:r>
          </w:p>
        </w:tc>
      </w:tr>
      <w:tr w:rsidR="00E55491" w:rsidRPr="004929DF" w14:paraId="242EB7E5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160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24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044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03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DE2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F6D3D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1</w:t>
            </w:r>
          </w:p>
        </w:tc>
      </w:tr>
      <w:tr w:rsidR="00E55491" w:rsidRPr="004929DF" w14:paraId="5CBE7BEE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193E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24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3B1D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04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B79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E8B0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4</w:t>
            </w:r>
          </w:p>
        </w:tc>
      </w:tr>
      <w:tr w:rsidR="00E55491" w:rsidRPr="004929DF" w14:paraId="4E21DB88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4B0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24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19A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0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CCA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B462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3</w:t>
            </w:r>
          </w:p>
        </w:tc>
      </w:tr>
      <w:tr w:rsidR="00E55491" w:rsidRPr="004929DF" w14:paraId="19794BFB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D8A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24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8BB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06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465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68DC3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3.1</w:t>
            </w:r>
          </w:p>
        </w:tc>
      </w:tr>
      <w:tr w:rsidR="00E55491" w:rsidRPr="004929DF" w14:paraId="4617D8B7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A35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24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160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0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E6D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adhesion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1773A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3</w:t>
            </w:r>
          </w:p>
        </w:tc>
      </w:tr>
      <w:tr w:rsidR="00E55491" w:rsidRPr="004929DF" w14:paraId="6D9891F7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CD0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24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881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08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97D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ABC transporter ATP-binding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96AF1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5</w:t>
            </w:r>
          </w:p>
        </w:tc>
      </w:tr>
      <w:tr w:rsidR="00E55491" w:rsidRPr="004929DF" w14:paraId="7F94A78A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98A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24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13C7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0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C6D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ABC transporter perme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D5077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5</w:t>
            </w:r>
          </w:p>
        </w:tc>
      </w:tr>
      <w:tr w:rsidR="00E55491" w:rsidRPr="004929DF" w14:paraId="5935BFC9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4FD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24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EFA5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1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6A74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60AE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3.5</w:t>
            </w:r>
          </w:p>
        </w:tc>
      </w:tr>
      <w:tr w:rsidR="00E55491" w:rsidRPr="004929DF" w14:paraId="13E213C1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744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24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EE7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1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F0F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thioesterase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08FF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1.3</w:t>
            </w:r>
          </w:p>
        </w:tc>
      </w:tr>
      <w:tr w:rsidR="00E55491" w:rsidRPr="004929DF" w14:paraId="065BB7F9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82E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24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46D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12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6FC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B7A9C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1.3</w:t>
            </w:r>
          </w:p>
        </w:tc>
      </w:tr>
      <w:tr w:rsidR="00E55491" w:rsidRPr="004929DF" w14:paraId="4DA7AB63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845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vdH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5F3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13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71A7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diaminobutyrate</w:t>
            </w:r>
            <w:proofErr w:type="spellEnd"/>
            <w:r w:rsidRPr="004929DF">
              <w:rPr>
                <w:rFonts w:eastAsia="Times New Roman" w:cs="Times New Roman"/>
                <w:color w:val="000000"/>
                <w:szCs w:val="24"/>
              </w:rPr>
              <w:t>--2-oxoglutarate aminotransfer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EFCDE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7.8</w:t>
            </w:r>
          </w:p>
        </w:tc>
      </w:tr>
      <w:tr w:rsidR="00E55491" w:rsidRPr="004929DF" w14:paraId="6589B99A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CD8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PA24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A8B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14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FA7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L-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sorbosone</w:t>
            </w:r>
            <w:proofErr w:type="spellEnd"/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 dehydrogen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E22E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3.0</w:t>
            </w:r>
          </w:p>
        </w:tc>
      </w:tr>
      <w:tr w:rsidR="00E55491" w:rsidRPr="004929DF" w14:paraId="48DD0B2E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404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24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9D7B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1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63A9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3616A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3.8</w:t>
            </w:r>
          </w:p>
        </w:tc>
      </w:tr>
      <w:tr w:rsidR="00E55491" w:rsidRPr="004929DF" w14:paraId="7B487ABA" w14:textId="77777777" w:rsidTr="00146EE6">
        <w:trPr>
          <w:trHeight w:val="312"/>
        </w:trPr>
        <w:tc>
          <w:tcPr>
            <w:tcW w:w="10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BE3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b/>
                <w:bCs/>
                <w:color w:val="000000"/>
                <w:szCs w:val="24"/>
              </w:rPr>
              <w:t>Alginate synthesis enzymes</w:t>
            </w:r>
          </w:p>
        </w:tc>
      </w:tr>
      <w:tr w:rsidR="00E55491" w:rsidRPr="004929DF" w14:paraId="41AE7CE3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329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lg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E95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4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1BD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GDP-mannose 6-dehydrogenase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AlgD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2A7B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.1</w:t>
            </w:r>
          </w:p>
        </w:tc>
      </w:tr>
      <w:tr w:rsidR="00E55491" w:rsidRPr="004929DF" w14:paraId="0E0D0A17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DFE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lg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F5F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4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9B5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glycosyltransferase alg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632F0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.2</w:t>
            </w:r>
          </w:p>
        </w:tc>
      </w:tr>
      <w:tr w:rsidR="00E55491" w:rsidRPr="004929DF" w14:paraId="25C8E68D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D33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lg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BF46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42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B937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alginate biosynthesis protein Alg4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29A9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.1</w:t>
            </w:r>
          </w:p>
        </w:tc>
      </w:tr>
      <w:tr w:rsidR="00E55491" w:rsidRPr="004929DF" w14:paraId="41CB8819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184D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lgK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03B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43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D08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alginate biosynthesis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AlgK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DD8F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</w:tr>
      <w:tr w:rsidR="00E55491" w:rsidRPr="004929DF" w14:paraId="2A1B06F1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0F60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lg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622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44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880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alginate production protein Alg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32CF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8.3</w:t>
            </w:r>
          </w:p>
        </w:tc>
      </w:tr>
      <w:tr w:rsidR="00E55491" w:rsidRPr="004929DF" w14:paraId="76A359E1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619E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lgG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72C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4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731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alginate-c5-mannuronan-epimerase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AlgG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2788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</w:tr>
      <w:tr w:rsidR="00E55491" w:rsidRPr="004929DF" w14:paraId="77337BDB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05E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lgX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177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46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A15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alginate biosynthesis protein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AlgX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9B02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.7</w:t>
            </w:r>
          </w:p>
        </w:tc>
      </w:tr>
      <w:tr w:rsidR="00E55491" w:rsidRPr="004929DF" w14:paraId="040ADCCB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827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lgL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A7B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4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AE03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alginate ly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1FDB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4.4</w:t>
            </w:r>
          </w:p>
        </w:tc>
      </w:tr>
      <w:tr w:rsidR="00E55491" w:rsidRPr="004929DF" w14:paraId="1C02266C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0F1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lgI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1D4A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48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F3F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alginate o-acetylase AlgI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4642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0</w:t>
            </w:r>
          </w:p>
        </w:tc>
      </w:tr>
      <w:tr w:rsidR="00E55491" w:rsidRPr="004929DF" w14:paraId="5FD7303A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CBE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lgJ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78D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4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D01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alginate o-acetylase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AlgJ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98C1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1</w:t>
            </w:r>
          </w:p>
        </w:tc>
      </w:tr>
      <w:tr w:rsidR="00E55491" w:rsidRPr="004929DF" w14:paraId="5B074CDB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14A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lgF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61D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5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5DD3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alginate o-acetyltransferase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AlgF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EFE7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.6</w:t>
            </w:r>
          </w:p>
        </w:tc>
      </w:tr>
      <w:tr w:rsidR="00E55491" w:rsidRPr="004929DF" w14:paraId="7B0DF3FC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4287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lg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0E2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5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8071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bifunctional mannose-1-phosphate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guanylyltransferase</w:t>
            </w:r>
            <w:proofErr w:type="spellEnd"/>
            <w:r w:rsidRPr="004929DF">
              <w:rPr>
                <w:rFonts w:eastAsia="Times New Roman" w:cs="Times New Roman"/>
                <w:color w:val="000000"/>
                <w:szCs w:val="24"/>
              </w:rPr>
              <w:t>/mannose-6-phosphate isomer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3F36B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2</w:t>
            </w:r>
          </w:p>
        </w:tc>
      </w:tr>
      <w:tr w:rsidR="00E55491" w:rsidRPr="004929DF" w14:paraId="3A522E2C" w14:textId="77777777" w:rsidTr="00146EE6">
        <w:trPr>
          <w:trHeight w:val="312"/>
        </w:trPr>
        <w:tc>
          <w:tcPr>
            <w:tcW w:w="10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F98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b/>
                <w:bCs/>
                <w:color w:val="000000"/>
                <w:szCs w:val="24"/>
              </w:rPr>
              <w:t>Lipid A modification enzymes</w:t>
            </w:r>
          </w:p>
        </w:tc>
      </w:tr>
      <w:tr w:rsidR="00E55491" w:rsidRPr="004929DF" w14:paraId="57FA17A3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131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rn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5F2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52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04E7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UDP-4-amino-4-deoxy-L-arabinose--oxoglutarate aminotransfer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F26E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3.7</w:t>
            </w:r>
          </w:p>
        </w:tc>
      </w:tr>
      <w:tr w:rsidR="00E55491" w:rsidRPr="004929DF" w14:paraId="6B1D7BEF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B277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rnC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486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53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B5E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undecaprenyl-phosphate 4-deoxy-4-formamido-L-arabinose transfer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F247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7</w:t>
            </w:r>
          </w:p>
        </w:tc>
      </w:tr>
      <w:tr w:rsidR="00E55491" w:rsidRPr="004929DF" w14:paraId="595901D4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807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rn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9D8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54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989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bifunctional UDP-glucuronic acid decarboxylase/UDP-4-amino-4-deoxy-L-arabinose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formyltransferase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7ED8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9</w:t>
            </w:r>
          </w:p>
        </w:tc>
      </w:tr>
      <w:tr w:rsidR="00E55491" w:rsidRPr="004929DF" w14:paraId="22F9B0BF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084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rn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FCC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5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7A4A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4-deoxy-4-formamido-L-arabinose-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phosphoundecaprenol</w:t>
            </w:r>
            <w:proofErr w:type="spellEnd"/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deformylase</w:t>
            </w:r>
            <w:proofErr w:type="spellEnd"/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ArnD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54089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7.3</w:t>
            </w:r>
          </w:p>
        </w:tc>
      </w:tr>
      <w:tr w:rsidR="00E55491" w:rsidRPr="004929DF" w14:paraId="2C7EC4E6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554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rnT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0A2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56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F68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4-amino-4-deoxy-L-arabinose lipid A transfer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43CB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3</w:t>
            </w:r>
          </w:p>
        </w:tc>
      </w:tr>
      <w:tr w:rsidR="00E55491" w:rsidRPr="004929DF" w14:paraId="3B0E86E8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72A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rn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A5B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5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718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4-amino-4-deoxy-L-arabinose-phosphoundecaprenol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flippase</w:t>
            </w:r>
            <w:proofErr w:type="spellEnd"/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 subunit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ArnE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6BE2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2.2</w:t>
            </w:r>
          </w:p>
        </w:tc>
      </w:tr>
      <w:tr w:rsidR="00E55491" w:rsidRPr="004929DF" w14:paraId="0408C025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48E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arnF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B787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58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A6AE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4-amino-4-deoxy-L-arabinose-phosphoundecaprenol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flippase</w:t>
            </w:r>
            <w:proofErr w:type="spellEnd"/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 subunit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ArnF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777D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6.9</w:t>
            </w:r>
          </w:p>
        </w:tc>
      </w:tr>
      <w:tr w:rsidR="00E55491" w:rsidRPr="004929DF" w14:paraId="10118F60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F4B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PA35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60A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55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3F14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nucleotide sugar dehydrogen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329E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5.5</w:t>
            </w:r>
          </w:p>
        </w:tc>
      </w:tr>
      <w:tr w:rsidR="00E55491" w:rsidRPr="004929DF" w14:paraId="3CC2C830" w14:textId="77777777" w:rsidTr="00146EE6">
        <w:trPr>
          <w:trHeight w:val="312"/>
        </w:trPr>
        <w:tc>
          <w:tcPr>
            <w:tcW w:w="10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FD4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b/>
                <w:bCs/>
                <w:color w:val="000000"/>
                <w:szCs w:val="24"/>
              </w:rPr>
              <w:t>Siderophore biosynthetic operon</w:t>
            </w:r>
          </w:p>
        </w:tc>
      </w:tr>
      <w:tr w:rsidR="00E55491" w:rsidRPr="004929DF" w14:paraId="7CE8392A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BE2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fepC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949B7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4158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DB4C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ferric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enterobactin</w:t>
            </w:r>
            <w:proofErr w:type="spellEnd"/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 transporter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FepC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A162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7</w:t>
            </w:r>
          </w:p>
        </w:tc>
      </w:tr>
      <w:tr w:rsidR="00E55491" w:rsidRPr="004929DF" w14:paraId="5EB4915F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F72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fep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810A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415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39D0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iron-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enterobactin</w:t>
            </w:r>
            <w:proofErr w:type="spellEnd"/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 transporter periplasmic binding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DE87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0</w:t>
            </w:r>
          </w:p>
        </w:tc>
      </w:tr>
      <w:tr w:rsidR="00E55491" w:rsidRPr="004929DF" w14:paraId="7E3A260F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C96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fep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FAE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416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E1A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ferric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enterobactin</w:t>
            </w:r>
            <w:proofErr w:type="spellEnd"/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 transporter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FepD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BCC8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5.4</w:t>
            </w:r>
          </w:p>
        </w:tc>
      </w:tr>
      <w:tr w:rsidR="00E55491" w:rsidRPr="004929DF" w14:paraId="74862A54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12C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fepG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308A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416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E906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ferric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enterobactin</w:t>
            </w:r>
            <w:proofErr w:type="spellEnd"/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 transporter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FepG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AF8B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0</w:t>
            </w:r>
          </w:p>
        </w:tc>
      </w:tr>
      <w:tr w:rsidR="00E55491" w:rsidRPr="00677026" w14:paraId="44BFAD9F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D99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fepG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35B0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416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63E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ferric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enterobactin</w:t>
            </w:r>
            <w:proofErr w:type="spellEnd"/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 transporter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FepG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6385" w14:textId="77777777" w:rsidR="00E55491" w:rsidRPr="00677026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4.0</w:t>
            </w:r>
          </w:p>
        </w:tc>
      </w:tr>
      <w:tr w:rsidR="00E55491" w:rsidRPr="004929DF" w14:paraId="7AFD60DD" w14:textId="77777777" w:rsidTr="00146EE6">
        <w:trPr>
          <w:trHeight w:val="312"/>
        </w:trPr>
        <w:tc>
          <w:tcPr>
            <w:tcW w:w="10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917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b/>
                <w:bCs/>
                <w:color w:val="000000"/>
                <w:szCs w:val="24"/>
              </w:rPr>
              <w:t>RNA polymerase sigma factor</w:t>
            </w:r>
          </w:p>
        </w:tc>
      </w:tr>
      <w:tr w:rsidR="00E55491" w:rsidRPr="004929DF" w14:paraId="0FECC417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E7E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rpo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9A2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622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E4A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RNA polymerase sigma factor Rpo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62CA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0.7</w:t>
            </w:r>
          </w:p>
        </w:tc>
      </w:tr>
      <w:tr w:rsidR="00E55491" w:rsidRPr="004929DF" w14:paraId="53333035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5EA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fem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09C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91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CF1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 xml:space="preserve">sigma factor regulator </w:t>
            </w: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FemR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71BD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3</w:t>
            </w:r>
            <w:r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</w:tr>
      <w:tr w:rsidR="00E55491" w:rsidRPr="004929DF" w14:paraId="76E4E7EE" w14:textId="77777777" w:rsidTr="00146EE6">
        <w:trPr>
          <w:trHeight w:val="312"/>
        </w:trPr>
        <w:tc>
          <w:tcPr>
            <w:tcW w:w="10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453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b/>
                <w:bCs/>
                <w:color w:val="000000"/>
                <w:szCs w:val="24"/>
              </w:rPr>
              <w:t>Extracytoplasmic</w:t>
            </w:r>
            <w:proofErr w:type="spellEnd"/>
            <w:r w:rsidRPr="004929DF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function sigma factor</w:t>
            </w:r>
          </w:p>
        </w:tc>
      </w:tr>
      <w:tr w:rsidR="00E55491" w:rsidRPr="004929DF" w14:paraId="6A37CA16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820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13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4E6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130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11D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ECF subfamily sigma-70 fac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4CB0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14.8</w:t>
            </w:r>
          </w:p>
        </w:tc>
      </w:tr>
      <w:tr w:rsidR="00E55491" w:rsidRPr="004929DF" w14:paraId="5842A6B8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992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A34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CA2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341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00E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ECF subfamily sigma-70 fac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8979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9.2</w:t>
            </w:r>
          </w:p>
        </w:tc>
      </w:tr>
      <w:tr w:rsidR="00E55491" w:rsidRPr="004929DF" w14:paraId="04634E6D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D0C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i/>
                <w:iCs/>
                <w:color w:val="000000"/>
                <w:szCs w:val="24"/>
              </w:rPr>
              <w:t>pvdS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971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PA2426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590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29DF">
              <w:rPr>
                <w:rFonts w:eastAsia="Times New Roman" w:cs="Times New Roman"/>
                <w:color w:val="000000"/>
                <w:szCs w:val="24"/>
              </w:rPr>
              <w:t>extracytoplasmic</w:t>
            </w:r>
            <w:proofErr w:type="spellEnd"/>
            <w:r w:rsidRPr="004929DF">
              <w:rPr>
                <w:rFonts w:eastAsia="Times New Roman" w:cs="Times New Roman"/>
                <w:color w:val="000000"/>
                <w:szCs w:val="24"/>
              </w:rPr>
              <w:t>-function sigma-70 fac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04D6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color w:val="000000"/>
                <w:szCs w:val="24"/>
              </w:rPr>
              <w:t>-6.3</w:t>
            </w:r>
          </w:p>
        </w:tc>
      </w:tr>
      <w:tr w:rsidR="00E55491" w:rsidRPr="004929DF" w14:paraId="3999E0E7" w14:textId="77777777" w:rsidTr="00146EE6">
        <w:trPr>
          <w:trHeight w:val="312"/>
        </w:trPr>
        <w:tc>
          <w:tcPr>
            <w:tcW w:w="10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666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9DF">
              <w:rPr>
                <w:rFonts w:eastAsia="Times New Roman" w:cs="Times New Roman"/>
                <w:b/>
                <w:bCs/>
                <w:color w:val="000000"/>
                <w:szCs w:val="24"/>
              </w:rPr>
              <w:t>Transcriptional regulator</w:t>
            </w:r>
          </w:p>
        </w:tc>
      </w:tr>
      <w:tr w:rsidR="00E55491" w:rsidRPr="004929DF" w14:paraId="6313302E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C31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</w:rPr>
              <w:t>PA00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A2D7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0056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045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8A81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14.9</w:t>
            </w:r>
          </w:p>
        </w:tc>
      </w:tr>
      <w:tr w:rsidR="00E55491" w:rsidRPr="004929DF" w14:paraId="04C2D825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533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pca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49A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015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773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 xml:space="preserve">transcriptional regulator </w:t>
            </w:r>
            <w:proofErr w:type="spellStart"/>
            <w:r>
              <w:rPr>
                <w:color w:val="000000"/>
              </w:rPr>
              <w:t>PcaR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5F60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15.7</w:t>
            </w:r>
          </w:p>
        </w:tc>
      </w:tr>
      <w:tr w:rsidR="00E55491" w:rsidRPr="004929DF" w14:paraId="420D08EC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B6F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</w:rPr>
              <w:t>PA01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06E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017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144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two-component response regula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B664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7.3</w:t>
            </w:r>
          </w:p>
        </w:tc>
      </w:tr>
      <w:tr w:rsidR="00E55491" w:rsidRPr="004929DF" w14:paraId="3D89F9E6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237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</w:rPr>
              <w:t>PA01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955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019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609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FC05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4.1</w:t>
            </w:r>
          </w:p>
        </w:tc>
      </w:tr>
      <w:tr w:rsidR="00E55491" w:rsidRPr="004929DF" w14:paraId="4F18D9EF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BB3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tox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95A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070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418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 xml:space="preserve">transcriptional regulator </w:t>
            </w:r>
            <w:proofErr w:type="spellStart"/>
            <w:r>
              <w:rPr>
                <w:color w:val="000000"/>
              </w:rPr>
              <w:t>ToxR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354F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13.1</w:t>
            </w:r>
          </w:p>
        </w:tc>
      </w:tr>
      <w:tr w:rsidR="00E55491" w:rsidRPr="004929DF" w14:paraId="08CC963D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958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</w:rPr>
              <w:t>PA12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C8A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126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136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0520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5.9</w:t>
            </w:r>
          </w:p>
        </w:tc>
      </w:tr>
      <w:tr w:rsidR="00E55491" w:rsidRPr="004929DF" w14:paraId="5586ACDF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4E2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</w:rPr>
              <w:t>las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CD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143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C3C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transcriptional regulator Las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EB82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9.3</w:t>
            </w:r>
          </w:p>
        </w:tc>
      </w:tr>
      <w:tr w:rsidR="00E55491" w:rsidRPr="004929DF" w14:paraId="05820DBA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CE4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rsaL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C5B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143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F47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 xml:space="preserve">regulatory protein </w:t>
            </w:r>
            <w:proofErr w:type="spellStart"/>
            <w:r>
              <w:rPr>
                <w:color w:val="000000"/>
              </w:rPr>
              <w:t>RsaL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6427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11</w:t>
            </w:r>
          </w:p>
        </w:tc>
      </w:tr>
      <w:tr w:rsidR="00E55491" w:rsidRPr="004929DF" w14:paraId="2BA5E839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5F1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</w:rPr>
              <w:t>PA15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593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157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2E8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AB57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5.7</w:t>
            </w:r>
          </w:p>
        </w:tc>
      </w:tr>
      <w:tr w:rsidR="00E55491" w:rsidRPr="004929DF" w14:paraId="4F8A3708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8E5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pcrH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DCA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170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B0DC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regulatory protein PcrH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B8C5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13.9</w:t>
            </w:r>
          </w:p>
        </w:tc>
      </w:tr>
      <w:tr w:rsidR="00E55491" w:rsidRPr="004929DF" w14:paraId="27B251C1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031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era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C41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198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FF9E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 xml:space="preserve">response regulator </w:t>
            </w:r>
            <w:proofErr w:type="spellStart"/>
            <w:r>
              <w:rPr>
                <w:color w:val="000000"/>
              </w:rPr>
              <w:t>EraR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2DC2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6.2</w:t>
            </w:r>
          </w:p>
        </w:tc>
      </w:tr>
      <w:tr w:rsidR="00E55491" w:rsidRPr="004929DF" w14:paraId="2F4EB6B4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30B3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ptxS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503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225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49B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 xml:space="preserve">transcriptional regulator </w:t>
            </w:r>
            <w:proofErr w:type="spellStart"/>
            <w:r>
              <w:rPr>
                <w:color w:val="000000"/>
              </w:rPr>
              <w:t>PtxS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745B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3.7</w:t>
            </w:r>
          </w:p>
        </w:tc>
      </w:tr>
      <w:tr w:rsidR="00E55491" w:rsidRPr="004929DF" w14:paraId="5FB34219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E3B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</w:rPr>
              <w:t>PA23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CD6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2334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0F0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6513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4.7</w:t>
            </w:r>
          </w:p>
        </w:tc>
      </w:tr>
      <w:tr w:rsidR="00E55491" w:rsidRPr="004929DF" w14:paraId="41777AE9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9BC2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</w:rPr>
              <w:t>PA24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6A2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244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F34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7222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4.9</w:t>
            </w:r>
          </w:p>
        </w:tc>
      </w:tr>
      <w:tr w:rsidR="00E55491" w:rsidRPr="004929DF" w14:paraId="35464961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2087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</w:rPr>
              <w:lastRenderedPageBreak/>
              <w:t>PA27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936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2704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2D9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8731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4.1</w:t>
            </w:r>
          </w:p>
        </w:tc>
      </w:tr>
      <w:tr w:rsidR="00E55491" w:rsidRPr="004929DF" w14:paraId="39EBCE4C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DB5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amrZ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6EE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338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372B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alginate and motility regulator Z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2186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4.9</w:t>
            </w:r>
          </w:p>
        </w:tc>
      </w:tr>
      <w:tr w:rsidR="00E55491" w:rsidRPr="004929DF" w14:paraId="4B56BD9F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116D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nos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57F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339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8E1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 xml:space="preserve">regulatory protein </w:t>
            </w:r>
            <w:proofErr w:type="spellStart"/>
            <w:r>
              <w:rPr>
                <w:color w:val="000000"/>
              </w:rPr>
              <w:t>NosR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FF5F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2.7</w:t>
            </w:r>
          </w:p>
        </w:tc>
      </w:tr>
      <w:tr w:rsidR="00E55491" w:rsidRPr="004929DF" w14:paraId="40B48AFE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5BF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rhl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1A4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347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05EA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 xml:space="preserve">transcriptional regulator </w:t>
            </w:r>
            <w:proofErr w:type="spellStart"/>
            <w:r>
              <w:rPr>
                <w:color w:val="000000"/>
              </w:rPr>
              <w:t>RhlR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CB35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2.6</w:t>
            </w:r>
          </w:p>
        </w:tc>
      </w:tr>
      <w:tr w:rsidR="00E55491" w:rsidRPr="004929DF" w14:paraId="3304901A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0AD6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pch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A869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422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708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 xml:space="preserve">transcriptional regulator </w:t>
            </w:r>
            <w:proofErr w:type="spellStart"/>
            <w:r>
              <w:rPr>
                <w:color w:val="000000"/>
              </w:rPr>
              <w:t>PchR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CCB7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4.3</w:t>
            </w:r>
          </w:p>
        </w:tc>
      </w:tr>
      <w:tr w:rsidR="00E55491" w:rsidRPr="004929DF" w14:paraId="4FAE917E" w14:textId="77777777" w:rsidTr="00146EE6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0698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</w:rPr>
              <w:t>PA48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C431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4843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76DF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two-component response regula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3882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7</w:t>
            </w:r>
          </w:p>
        </w:tc>
      </w:tr>
      <w:tr w:rsidR="00E55491" w:rsidRPr="004929DF" w14:paraId="36FEE610" w14:textId="77777777" w:rsidTr="00146EE6">
        <w:trPr>
          <w:trHeight w:val="3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6670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</w:rPr>
              <w:t>PA50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C475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PA505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9A64" w14:textId="77777777" w:rsidR="00E55491" w:rsidRPr="004929D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B8A9" w14:textId="77777777" w:rsidR="00E55491" w:rsidRPr="004929D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5.3</w:t>
            </w:r>
          </w:p>
        </w:tc>
      </w:tr>
      <w:tr w:rsidR="00E55491" w:rsidRPr="002D3BE3" w14:paraId="69B0E17E" w14:textId="77777777" w:rsidTr="00146EE6">
        <w:trPr>
          <w:gridAfter w:val="1"/>
          <w:wAfter w:w="2359" w:type="dxa"/>
          <w:trHeight w:val="301"/>
        </w:trPr>
        <w:tc>
          <w:tcPr>
            <w:tcW w:w="5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D644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b/>
                <w:bCs/>
                <w:color w:val="000000"/>
                <w:szCs w:val="24"/>
              </w:rPr>
              <w:t>Phenazine biosynthesis gen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4E278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E55491" w:rsidRPr="002D3BE3" w14:paraId="7824862A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9F0D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H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8E5D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005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5B0E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henazine-modifying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F6AF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5.5</w:t>
            </w:r>
          </w:p>
        </w:tc>
      </w:tr>
      <w:tr w:rsidR="00E55491" w:rsidRPr="002D3BE3" w14:paraId="3461816D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BFD5C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36EE4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189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EAB6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 xml:space="preserve">phenazine biosynthesis protein </w:t>
            </w:r>
            <w:proofErr w:type="spellStart"/>
            <w:r w:rsidRPr="002D3BE3">
              <w:rPr>
                <w:rFonts w:eastAsia="Times New Roman" w:cs="Times New Roman"/>
                <w:color w:val="000000"/>
                <w:szCs w:val="24"/>
              </w:rPr>
              <w:t>PhzA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FF57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-3.3</w:t>
            </w:r>
          </w:p>
        </w:tc>
      </w:tr>
      <w:tr w:rsidR="00E55491" w:rsidRPr="002D3BE3" w14:paraId="5B19A1D0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FDC1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B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8FB6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190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EE3D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 xml:space="preserve">phenazine biosynthesis protein </w:t>
            </w:r>
            <w:proofErr w:type="spellStart"/>
            <w:r w:rsidRPr="002D3BE3">
              <w:rPr>
                <w:rFonts w:eastAsia="Times New Roman" w:cs="Times New Roman"/>
                <w:color w:val="000000"/>
                <w:szCs w:val="24"/>
              </w:rPr>
              <w:t>PhzB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920C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-4.5</w:t>
            </w:r>
          </w:p>
        </w:tc>
      </w:tr>
      <w:tr w:rsidR="00E55491" w:rsidRPr="002D3BE3" w14:paraId="7C3A965E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7F09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C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20EA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190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25DAA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 xml:space="preserve">phenazine biosynthesis protein </w:t>
            </w:r>
            <w:proofErr w:type="spellStart"/>
            <w:r w:rsidRPr="002D3BE3">
              <w:rPr>
                <w:rFonts w:eastAsia="Times New Roman" w:cs="Times New Roman"/>
                <w:color w:val="000000"/>
                <w:szCs w:val="24"/>
              </w:rPr>
              <w:t>PhzC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031FD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-9.0</w:t>
            </w:r>
          </w:p>
        </w:tc>
      </w:tr>
      <w:tr w:rsidR="00E55491" w:rsidRPr="002D3BE3" w14:paraId="2BE94AD5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7DB8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D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F980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1902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6E81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 xml:space="preserve">phenazine biosynthesis protein </w:t>
            </w:r>
            <w:proofErr w:type="spellStart"/>
            <w:r w:rsidRPr="002D3BE3">
              <w:rPr>
                <w:rFonts w:eastAsia="Times New Roman" w:cs="Times New Roman"/>
                <w:color w:val="000000"/>
                <w:szCs w:val="24"/>
              </w:rPr>
              <w:t>PhzD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1DE2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5.6</w:t>
            </w:r>
          </w:p>
        </w:tc>
      </w:tr>
      <w:tr w:rsidR="00E55491" w:rsidRPr="002D3BE3" w14:paraId="00276724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9E3A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E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F08A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1903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8CF6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 xml:space="preserve">phenazine biosynthesis protein </w:t>
            </w:r>
            <w:proofErr w:type="spellStart"/>
            <w:r w:rsidRPr="002D3BE3">
              <w:rPr>
                <w:rFonts w:eastAsia="Times New Roman" w:cs="Times New Roman"/>
                <w:color w:val="000000"/>
                <w:szCs w:val="24"/>
              </w:rPr>
              <w:t>PhzE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A75C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4.9</w:t>
            </w:r>
          </w:p>
        </w:tc>
      </w:tr>
      <w:tr w:rsidR="00E55491" w:rsidRPr="002D3BE3" w14:paraId="2296BAC3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8728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F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AA0E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1904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967E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trans-2,3-dihydro-3-hydroxyanthranilate isomer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3B4C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6.5</w:t>
            </w:r>
          </w:p>
        </w:tc>
      </w:tr>
      <w:tr w:rsidR="00E55491" w:rsidRPr="002D3BE3" w14:paraId="76F6DA78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790C0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G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DB48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190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4893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yridoxamine 5'-phosphate oxid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A0D22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5.7</w:t>
            </w:r>
          </w:p>
        </w:tc>
      </w:tr>
      <w:tr w:rsidR="00E55491" w:rsidRPr="002D3BE3" w14:paraId="64A1C029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1704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M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E42C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420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93F3B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henazine-specific methyltransfer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8CB4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10.</w:t>
            </w:r>
          </w:p>
        </w:tc>
      </w:tr>
      <w:tr w:rsidR="00E55491" w:rsidRPr="002D3BE3" w14:paraId="43215339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DEE1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A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2C7C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421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B8D94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henazine biosynthesis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3C69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15.5</w:t>
            </w:r>
          </w:p>
        </w:tc>
      </w:tr>
      <w:tr w:rsidR="00E55491" w:rsidRPr="002D3BE3" w14:paraId="65CF3EBB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8BB1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B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0B45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421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4D94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henazine biosynthesis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BF5BE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30.1</w:t>
            </w:r>
          </w:p>
        </w:tc>
      </w:tr>
      <w:tr w:rsidR="00E55491" w:rsidRPr="002D3BE3" w14:paraId="3C7330FD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7B6D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C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E93A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4212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2DBD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 xml:space="preserve">phenazine biosynthesis protein </w:t>
            </w:r>
            <w:proofErr w:type="spellStart"/>
            <w:r w:rsidRPr="002D3BE3">
              <w:rPr>
                <w:rFonts w:eastAsia="Times New Roman" w:cs="Times New Roman"/>
                <w:color w:val="000000"/>
                <w:szCs w:val="24"/>
              </w:rPr>
              <w:t>PhzC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87310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</w:tr>
      <w:tr w:rsidR="00E55491" w:rsidRPr="002D3BE3" w14:paraId="02EF6BC1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1D46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D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EC538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4213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D76C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 xml:space="preserve">phenazine biosynthesis protein </w:t>
            </w:r>
            <w:proofErr w:type="spellStart"/>
            <w:r w:rsidRPr="002D3BE3">
              <w:rPr>
                <w:rFonts w:eastAsia="Times New Roman" w:cs="Times New Roman"/>
                <w:color w:val="000000"/>
                <w:szCs w:val="24"/>
              </w:rPr>
              <w:t>PhzD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4185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</w:tr>
      <w:tr w:rsidR="00E55491" w:rsidRPr="002D3BE3" w14:paraId="6E0DF73C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75D3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E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E7AA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4214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51E3A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 xml:space="preserve">phenazine biosynthesis protein </w:t>
            </w:r>
            <w:proofErr w:type="spellStart"/>
            <w:r w:rsidRPr="002D3BE3">
              <w:rPr>
                <w:rFonts w:eastAsia="Times New Roman" w:cs="Times New Roman"/>
                <w:color w:val="000000"/>
                <w:szCs w:val="24"/>
              </w:rPr>
              <w:t>PhzE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7D20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</w:tr>
      <w:tr w:rsidR="00E55491" w:rsidRPr="002D3BE3" w14:paraId="730BB840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A4FF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F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8934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421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5D10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trans-2,3-dihydro-3-hydroxyanthranilate isomer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B3276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6.2</w:t>
            </w:r>
          </w:p>
        </w:tc>
      </w:tr>
      <w:tr w:rsidR="00E55491" w:rsidRPr="002D3BE3" w14:paraId="5002A9B9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851DC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F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19E6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421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35023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trans-2,3-dihydro-3-hydroxyanthranilate isomer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48C6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6.2</w:t>
            </w:r>
          </w:p>
        </w:tc>
      </w:tr>
      <w:tr w:rsidR="00E55491" w:rsidRPr="002D3BE3" w14:paraId="42C76370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F73A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G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1774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4216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9D80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yridoxamine 5'-phosphate oxid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019B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</w:tr>
      <w:tr w:rsidR="00E55491" w:rsidRPr="002D3BE3" w14:paraId="505E9D16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8824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zS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BFB8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421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CC63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C3EF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22.4</w:t>
            </w:r>
          </w:p>
        </w:tc>
      </w:tr>
      <w:tr w:rsidR="00E55491" w:rsidRPr="002D3BE3" w14:paraId="39D1A806" w14:textId="77777777" w:rsidTr="00146EE6">
        <w:trPr>
          <w:trHeight w:val="301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392C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b/>
                <w:bCs/>
                <w:color w:val="000000"/>
                <w:szCs w:val="24"/>
              </w:rPr>
              <w:t>PQS quorum sensing-related gene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72134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E55491" w:rsidRPr="002D3BE3" w14:paraId="077CDA1B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C9D1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pqs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3663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0996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1372D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anthranilate--CoA lig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9090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5.6</w:t>
            </w:r>
          </w:p>
        </w:tc>
      </w:tr>
      <w:tr w:rsidR="00E55491" w:rsidRPr="002D3BE3" w14:paraId="09FE1F37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DF9A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qs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EDB7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0997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145FE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0A2D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7.6</w:t>
            </w:r>
          </w:p>
        </w:tc>
      </w:tr>
      <w:tr w:rsidR="00E55491" w:rsidRPr="002D3BE3" w14:paraId="2B8B6704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43AA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qsC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C3ED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0998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159E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22EC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</w:tr>
      <w:tr w:rsidR="00E55491" w:rsidRPr="002D3BE3" w14:paraId="4E7F3B3C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CF89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qs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6E65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0999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F84D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3-oxoacyl-ACP synth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731E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6.1</w:t>
            </w:r>
          </w:p>
        </w:tc>
      </w:tr>
      <w:tr w:rsidR="00E55491" w:rsidRPr="002D3BE3" w14:paraId="41DD8603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057E0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qs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CF24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1000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7CB5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D3BE3">
              <w:rPr>
                <w:rFonts w:eastAsia="Times New Roman" w:cs="Times New Roman"/>
                <w:color w:val="000000"/>
                <w:szCs w:val="24"/>
              </w:rPr>
              <w:t>thioesterase</w:t>
            </w:r>
            <w:proofErr w:type="spellEnd"/>
            <w:r w:rsidRPr="002D3BE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2D3BE3">
              <w:rPr>
                <w:rFonts w:eastAsia="Times New Roman" w:cs="Times New Roman"/>
                <w:color w:val="000000"/>
                <w:szCs w:val="24"/>
              </w:rPr>
              <w:t>PqsE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71A6C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7.8</w:t>
            </w:r>
          </w:p>
        </w:tc>
      </w:tr>
      <w:tr w:rsidR="00E55491" w:rsidRPr="002D3BE3" w14:paraId="420501EF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06B1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n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99D5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1001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3893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anthranilate synthase component I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4214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4.6</w:t>
            </w:r>
          </w:p>
        </w:tc>
      </w:tr>
      <w:tr w:rsidR="00E55491" w:rsidRPr="002D3BE3" w14:paraId="1FE17166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13A7" w14:textId="77777777" w:rsidR="00E55491" w:rsidRPr="002D3BE3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2D3BE3">
              <w:rPr>
                <w:rFonts w:eastAsia="Times New Roman" w:cs="Times New Roman"/>
                <w:i/>
                <w:iCs/>
                <w:color w:val="000000"/>
                <w:szCs w:val="24"/>
              </w:rPr>
              <w:t>phn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C1BC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PA1002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41DC" w14:textId="77777777" w:rsidR="00E55491" w:rsidRPr="002D3BE3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anthranilate synthase component II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5271" w14:textId="77777777" w:rsidR="00E55491" w:rsidRPr="002D3BE3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3BE3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</w:tr>
      <w:tr w:rsidR="00E55491" w:rsidRPr="002D3BE3" w14:paraId="668C50C3" w14:textId="77777777" w:rsidTr="00146EE6">
        <w:trPr>
          <w:trHeight w:val="301"/>
        </w:trPr>
        <w:tc>
          <w:tcPr>
            <w:tcW w:w="10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8204F" w14:textId="77777777" w:rsidR="00E55491" w:rsidRPr="007713CB" w:rsidRDefault="00E55491" w:rsidP="00146E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13CB">
              <w:rPr>
                <w:rFonts w:eastAsia="Times New Roman" w:cs="Times New Roman"/>
                <w:b/>
                <w:bCs/>
                <w:color w:val="000000"/>
                <w:szCs w:val="24"/>
              </w:rPr>
              <w:t>Protease</w:t>
            </w:r>
          </w:p>
        </w:tc>
      </w:tr>
      <w:tr w:rsidR="00E55491" w:rsidRPr="002D3BE3" w14:paraId="7966A57B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32F6B" w14:textId="77777777" w:rsidR="00E55491" w:rsidRPr="003626CD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zh-TW"/>
              </w:rPr>
            </w:pPr>
            <w:proofErr w:type="spellStart"/>
            <w:r w:rsidRPr="003626CD"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  <w:t>las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EE8E7" w14:textId="77777777" w:rsidR="00E55491" w:rsidRPr="003626CD" w:rsidRDefault="00E55491" w:rsidP="00146EE6">
            <w:pPr>
              <w:spacing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000000"/>
                <w:szCs w:val="24"/>
                <w:lang w:eastAsia="zh-TW"/>
              </w:rPr>
              <w:t>P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A3724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98EE7" w14:textId="77777777" w:rsidR="00E55491" w:rsidRPr="003626CD" w:rsidRDefault="00E55491" w:rsidP="00146EE6">
            <w:pPr>
              <w:spacing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000000"/>
                <w:szCs w:val="24"/>
                <w:lang w:eastAsia="zh-TW"/>
              </w:rPr>
              <w:t>E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last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C1B78" w14:textId="77777777" w:rsidR="00E55491" w:rsidRPr="003626CD" w:rsidRDefault="00E55491" w:rsidP="00146EE6">
            <w:pPr>
              <w:spacing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color w:val="000000"/>
                <w:szCs w:val="24"/>
                <w:lang w:eastAsia="zh-TW"/>
              </w:rPr>
              <w:t>-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.6</w:t>
            </w:r>
          </w:p>
        </w:tc>
      </w:tr>
      <w:tr w:rsidR="00E55491" w:rsidRPr="00704B7F" w14:paraId="7873C658" w14:textId="77777777" w:rsidTr="00146EE6">
        <w:trPr>
          <w:trHeight w:val="301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E7462F" w14:textId="77777777" w:rsidR="00E55491" w:rsidRPr="00704B7F" w:rsidRDefault="00E55491" w:rsidP="00146EE6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704B7F">
              <w:rPr>
                <w:rFonts w:eastAsia="PMingLiU" w:cs="Times New Roman" w:hint="eastAsia"/>
                <w:i/>
                <w:iCs/>
                <w:color w:val="000000"/>
                <w:szCs w:val="24"/>
                <w:lang w:eastAsia="zh-TW"/>
              </w:rPr>
              <w:t>p</w:t>
            </w:r>
            <w:r w:rsidRPr="00704B7F"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  <w:t>iv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7C657F" w14:textId="77777777" w:rsidR="00E55491" w:rsidRPr="00704B7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04B7F">
              <w:rPr>
                <w:rFonts w:eastAsia="PMingLiU" w:cs="Times New Roman" w:hint="eastAsia"/>
                <w:color w:val="000000"/>
                <w:szCs w:val="24"/>
                <w:lang w:eastAsia="zh-TW"/>
              </w:rPr>
              <w:t>P</w:t>
            </w:r>
            <w:r w:rsidRPr="00704B7F">
              <w:rPr>
                <w:rFonts w:eastAsia="PMingLiU" w:cs="Times New Roman"/>
                <w:color w:val="000000"/>
                <w:szCs w:val="24"/>
                <w:lang w:eastAsia="zh-TW"/>
              </w:rPr>
              <w:t>A4175</w:t>
            </w:r>
          </w:p>
        </w:tc>
        <w:tc>
          <w:tcPr>
            <w:tcW w:w="51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4E8CAE" w14:textId="77777777" w:rsidR="00E55491" w:rsidRPr="00704B7F" w:rsidRDefault="00E55491" w:rsidP="00146EE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04B7F">
              <w:rPr>
                <w:rFonts w:eastAsia="PMingLiU" w:cs="Times New Roman" w:hint="eastAsia"/>
                <w:color w:val="000000"/>
                <w:szCs w:val="24"/>
                <w:lang w:eastAsia="zh-TW"/>
              </w:rPr>
              <w:t>P</w:t>
            </w:r>
            <w:r w:rsidRPr="00704B7F">
              <w:rPr>
                <w:rFonts w:eastAsia="PMingLiU" w:cs="Times New Roman"/>
                <w:color w:val="000000"/>
                <w:szCs w:val="24"/>
                <w:lang w:eastAsia="zh-TW"/>
              </w:rPr>
              <w:t>rotease IV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77DD5C" w14:textId="77777777" w:rsidR="00E55491" w:rsidRPr="00704B7F" w:rsidRDefault="00E55491" w:rsidP="00146EE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4B7F">
              <w:rPr>
                <w:rFonts w:eastAsia="PMingLiU" w:cs="Times New Roman" w:hint="eastAsia"/>
                <w:color w:val="000000"/>
                <w:szCs w:val="24"/>
                <w:lang w:eastAsia="zh-TW"/>
              </w:rPr>
              <w:t>-</w:t>
            </w:r>
            <w:r w:rsidRPr="00704B7F">
              <w:rPr>
                <w:rFonts w:eastAsia="PMingLiU" w:cs="Times New Roman"/>
                <w:color w:val="000000"/>
                <w:szCs w:val="24"/>
                <w:lang w:eastAsia="zh-TW"/>
              </w:rPr>
              <w:t>3.6</w:t>
            </w:r>
          </w:p>
        </w:tc>
      </w:tr>
    </w:tbl>
    <w:p w14:paraId="0C8D1974" w14:textId="77777777" w:rsidR="00E55491" w:rsidRPr="00E1552B" w:rsidRDefault="00E55491" w:rsidP="00E55491">
      <w:r w:rsidRPr="00704B7F">
        <w:rPr>
          <w:rFonts w:cs="Times New Roman"/>
          <w:vertAlign w:val="superscript"/>
        </w:rPr>
        <w:t>*</w:t>
      </w:r>
      <w:r w:rsidRPr="00704B7F">
        <w:t>The fold change is the gene expression ratio of overexpressing strain relative to the parental strain PAO1 (PAO1[pMMB</w:t>
      </w:r>
      <w:r w:rsidRPr="00564648">
        <w:rPr>
          <w:i/>
          <w:iCs/>
        </w:rPr>
        <w:t>psrA</w:t>
      </w:r>
      <w:r w:rsidRPr="00704B7F">
        <w:t>]/PAO1[pMMB66EH]).</w:t>
      </w:r>
    </w:p>
    <w:p w14:paraId="1C1637CE" w14:textId="77777777" w:rsidR="00E55491" w:rsidRDefault="00E55491" w:rsidP="00E55491">
      <w:pPr>
        <w:spacing w:before="240"/>
      </w:pPr>
    </w:p>
    <w:p w14:paraId="7C9BD003" w14:textId="77777777" w:rsidR="0063709E" w:rsidRDefault="0063709E"/>
    <w:sectPr w:rsidR="006370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491"/>
    <w:rsid w:val="00020CC6"/>
    <w:rsid w:val="00332832"/>
    <w:rsid w:val="0063709E"/>
    <w:rsid w:val="00E5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A8E88"/>
  <w14:defaultImageDpi w14:val="32767"/>
  <w15:chartTrackingRefBased/>
  <w15:docId w15:val="{F999AD00-416F-4957-9CAC-CB65FC42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491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4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4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4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4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4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49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49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49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49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4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4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4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4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4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4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4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4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4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49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54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49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54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491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54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491"/>
    <w:pPr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54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4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4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4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23</Words>
  <Characters>6407</Characters>
  <Application>Microsoft Office Word</Application>
  <DocSecurity>0</DocSecurity>
  <Lines>53</Lines>
  <Paragraphs>15</Paragraphs>
  <ScaleCrop>false</ScaleCrop>
  <Company/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俐君</dc:creator>
  <cp:keywords/>
  <dc:description/>
  <cp:lastModifiedBy>郭俐君</cp:lastModifiedBy>
  <cp:revision>1</cp:revision>
  <dcterms:created xsi:type="dcterms:W3CDTF">2024-04-27T16:01:00Z</dcterms:created>
  <dcterms:modified xsi:type="dcterms:W3CDTF">2024-04-27T16:02:00Z</dcterms:modified>
</cp:coreProperties>
</file>